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C9136" w14:textId="23697250" w:rsidR="0077500E" w:rsidRDefault="0077500E" w:rsidP="0054032D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figure 3 (CONSORT diagram)</w:t>
      </w:r>
    </w:p>
    <w:p w14:paraId="5FCF14E4" w14:textId="4B351752" w:rsidR="00493C0A" w:rsidRDefault="00A4006C" w:rsidP="0054032D">
      <w:pPr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AE19DA0" wp14:editId="0FC7B8AE">
                <wp:simplePos x="0" y="0"/>
                <wp:positionH relativeFrom="column">
                  <wp:posOffset>-291465</wp:posOffset>
                </wp:positionH>
                <wp:positionV relativeFrom="paragraph">
                  <wp:posOffset>101600</wp:posOffset>
                </wp:positionV>
                <wp:extent cx="1547495" cy="323215"/>
                <wp:effectExtent l="13335" t="6350" r="10795" b="13335"/>
                <wp:wrapNone/>
                <wp:docPr id="23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0741036" w14:textId="77777777" w:rsidR="0041013B" w:rsidRDefault="007F29E4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 xml:space="preserve">Patient </w:t>
                            </w:r>
                            <w:r w:rsidR="00606FAB">
                              <w:rPr>
                                <w:rFonts w:ascii="Candara" w:hAnsi="Candara"/>
                              </w:rPr>
                              <w:t>selec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E19DA0" id="AutoShape 43" o:spid="_x0000_s1026" style="position:absolute;margin-left:-22.95pt;margin-top:8pt;width:121.85pt;height:25.4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" fillcolor="#a9c7fd">
                <v:textbox inset="3.6pt,,3.6pt">
                  <w:txbxContent>
                    <w:p w14:paraId="00741036" w14:textId="77777777" w:rsidR="0041013B" w:rsidRDefault="007F29E4" w:rsidP="00493C0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 xml:space="preserve">Patient </w:t>
                      </w:r>
                      <w:r w:rsidR="00606FAB">
                        <w:rPr>
                          <w:rFonts w:ascii="Candara" w:hAnsi="Candara"/>
                        </w:rPr>
                        <w:t>selec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661625F" w14:textId="48DD0C50" w:rsidR="007227C5" w:rsidRPr="007227C5" w:rsidRDefault="00A4006C" w:rsidP="007227C5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0C68C06B" wp14:editId="0945766E">
                <wp:simplePos x="0" y="0"/>
                <wp:positionH relativeFrom="column">
                  <wp:posOffset>655320</wp:posOffset>
                </wp:positionH>
                <wp:positionV relativeFrom="paragraph">
                  <wp:posOffset>147320</wp:posOffset>
                </wp:positionV>
                <wp:extent cx="3129915" cy="523875"/>
                <wp:effectExtent l="7620" t="9525" r="5715" b="9525"/>
                <wp:wrapNone/>
                <wp:docPr id="2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2991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FBA18B" w14:textId="77777777" w:rsidR="0041013B" w:rsidRPr="003A6793" w:rsidRDefault="00FF64A8" w:rsidP="0041013B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Patients </w:t>
                            </w:r>
                            <w:r w:rsidR="003A6793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undergoing</w:t>
                            </w: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7F29E4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major</w:t>
                            </w:r>
                            <w:r w:rsidR="00067EC9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c</w:t>
                            </w:r>
                            <w:r w:rsidR="0054032D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ardiac </w:t>
                            </w:r>
                            <w:r w:rsidR="00067EC9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surgery</w:t>
                            </w:r>
                            <w:r w:rsidR="0054032D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200</w:t>
                            </w:r>
                            <w:r w:rsidR="004E61AD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="0054032D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- 201</w:t>
                            </w:r>
                            <w:r w:rsidR="004E61AD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="0041013B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 w:rsidR="0054032D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1013B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B66A63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E61AD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11198</w:t>
                            </w:r>
                            <w:r w:rsidR="0041013B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68C06B" id="Rectangle 23" o:spid="_x0000_s1027" style="position:absolute;margin-left:51.6pt;margin-top:11.6pt;width:246.45pt;height:41.2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">
                <v:textbox inset=",7.2pt,,7.2pt">
                  <w:txbxContent>
                    <w:p w14:paraId="01FBA18B" w14:textId="77777777" w:rsidR="0041013B" w:rsidRPr="003A6793" w:rsidRDefault="00FF64A8" w:rsidP="0041013B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Patients </w:t>
                      </w:r>
                      <w:r w:rsidR="003A6793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undergoing</w:t>
                      </w: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7F29E4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major</w:t>
                      </w:r>
                      <w:r w:rsidR="00067EC9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c</w:t>
                      </w:r>
                      <w:r w:rsidR="0054032D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ardiac </w:t>
                      </w:r>
                      <w:r w:rsidR="00067EC9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surgery</w:t>
                      </w:r>
                      <w:r w:rsidR="0054032D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200</w:t>
                      </w:r>
                      <w:r w:rsidR="004E61AD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6</w:t>
                      </w:r>
                      <w:r w:rsidR="0054032D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- 201</w:t>
                      </w:r>
                      <w:r w:rsidR="004E61AD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8</w:t>
                      </w:r>
                      <w:r w:rsidR="0041013B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 w:rsidR="0054032D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1013B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B66A63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E61AD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11198</w:t>
                      </w:r>
                      <w:r w:rsidR="0041013B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1078D70" w14:textId="7F149D9F" w:rsidR="007227C5" w:rsidRPr="007227C5" w:rsidRDefault="00A4006C" w:rsidP="007227C5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8512" behindDoc="0" locked="0" layoutInCell="1" allowOverlap="1" wp14:anchorId="29AA92AD" wp14:editId="25851F75">
                <wp:simplePos x="0" y="0"/>
                <wp:positionH relativeFrom="column">
                  <wp:posOffset>1747520</wp:posOffset>
                </wp:positionH>
                <wp:positionV relativeFrom="paragraph">
                  <wp:posOffset>294640</wp:posOffset>
                </wp:positionV>
                <wp:extent cx="635" cy="1451610"/>
                <wp:effectExtent l="52070" t="9525" r="61595" b="15240"/>
                <wp:wrapNone/>
                <wp:docPr id="21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451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8B564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137.6pt;margin-top:23.2pt;width:.05pt;height:114.3pt;z-index:251648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">
                <v:stroke endarrow="block"/>
                <v:shadow color="#ccc"/>
              </v:shape>
            </w:pict>
          </mc:Fallback>
        </mc:AlternateContent>
      </w:r>
    </w:p>
    <w:p w14:paraId="19C9BAA3" w14:textId="4F8330CA" w:rsidR="007227C5" w:rsidRPr="007227C5" w:rsidRDefault="00A4006C" w:rsidP="007227C5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FC9CD78" wp14:editId="6895A260">
                <wp:simplePos x="0" y="0"/>
                <wp:positionH relativeFrom="column">
                  <wp:posOffset>2419350</wp:posOffset>
                </wp:positionH>
                <wp:positionV relativeFrom="paragraph">
                  <wp:posOffset>41910</wp:posOffset>
                </wp:positionV>
                <wp:extent cx="3048000" cy="1171575"/>
                <wp:effectExtent l="9525" t="9525" r="9525" b="9525"/>
                <wp:wrapNone/>
                <wp:docPr id="2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0" cy="1171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ED240" w14:textId="77777777" w:rsidR="0041013B" w:rsidRPr="003A6793" w:rsidRDefault="0041013B" w:rsidP="0041013B">
                            <w:pPr>
                              <w:spacing w:after="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Excluded (n</w:t>
                            </w:r>
                            <w:r w:rsidR="00B66A63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 w:rsidR="00862C69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10700</w:t>
                            </w: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344C919" w14:textId="77777777" w:rsidR="00733BA0" w:rsidRPr="003A6793" w:rsidRDefault="00862C69" w:rsidP="00733BA0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did not receive Levosimendan (n=10662)</w:t>
                            </w:r>
                          </w:p>
                          <w:p w14:paraId="30E3BAD8" w14:textId="7295F166" w:rsidR="001E1B24" w:rsidRPr="003A6793" w:rsidRDefault="00862C69" w:rsidP="00733BA0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did receive L. earlier than 36 h preoperatively or later than 120 h postoperatively</w:t>
                            </w:r>
                            <w:r w:rsidR="001E1B24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(n = 3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C9CD78" id="Rectangle 24" o:spid="_x0000_s1028" style="position:absolute;margin-left:190.5pt;margin-top:3.3pt;width:240pt;height:92.2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">
                <v:textbox inset=",7.2pt,,7.2pt">
                  <w:txbxContent>
                    <w:p w14:paraId="642ED240" w14:textId="77777777" w:rsidR="0041013B" w:rsidRPr="003A6793" w:rsidRDefault="0041013B" w:rsidP="0041013B">
                      <w:pPr>
                        <w:spacing w:after="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Excluded (n</w:t>
                      </w:r>
                      <w:r w:rsidR="00B66A63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 w:rsidR="00862C69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10700</w:t>
                      </w: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344C919" w14:textId="77777777" w:rsidR="00733BA0" w:rsidRPr="003A6793" w:rsidRDefault="00862C69" w:rsidP="00733BA0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did not receive Levosimendan (n=10662)</w:t>
                      </w:r>
                    </w:p>
                    <w:p w14:paraId="30E3BAD8" w14:textId="7295F166" w:rsidR="001E1B24" w:rsidRPr="003A6793" w:rsidRDefault="00862C69" w:rsidP="00733BA0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did receive L. earlier than 36 h preoperatively or later than 120 h postoperatively</w:t>
                      </w:r>
                      <w:r w:rsidR="001E1B24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(n = 38)</w:t>
                      </w:r>
                    </w:p>
                  </w:txbxContent>
                </v:textbox>
              </v:rect>
            </w:pict>
          </mc:Fallback>
        </mc:AlternateContent>
      </w:r>
    </w:p>
    <w:p w14:paraId="6B09B47D" w14:textId="368EB1D1" w:rsidR="007227C5" w:rsidRPr="007227C5" w:rsidRDefault="00A4006C" w:rsidP="007227C5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9536" behindDoc="0" locked="0" layoutInCell="1" allowOverlap="1" wp14:anchorId="4BDC272C" wp14:editId="2F24EC6C">
                <wp:simplePos x="0" y="0"/>
                <wp:positionH relativeFrom="column">
                  <wp:posOffset>1747520</wp:posOffset>
                </wp:positionH>
                <wp:positionV relativeFrom="paragraph">
                  <wp:posOffset>320040</wp:posOffset>
                </wp:positionV>
                <wp:extent cx="656590" cy="635"/>
                <wp:effectExtent l="13970" t="54610" r="15240" b="59055"/>
                <wp:wrapNone/>
                <wp:docPr id="19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2E54CF" id="AutoShape 42" o:spid="_x0000_s1026" type="#_x0000_t32" style="position:absolute;margin-left:137.6pt;margin-top:25.2pt;width:51.7pt;height:.05pt;z-index:2516495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">
                <v:stroke dashstyle="1 1" endarrow="block"/>
                <v:shadow color="#ccc"/>
              </v:shape>
            </w:pict>
          </mc:Fallback>
        </mc:AlternateContent>
      </w:r>
    </w:p>
    <w:p w14:paraId="6E5E0A5E" w14:textId="77777777" w:rsidR="007227C5" w:rsidRPr="007227C5" w:rsidRDefault="007227C5" w:rsidP="007227C5">
      <w:pPr>
        <w:rPr>
          <w:sz w:val="28"/>
          <w:szCs w:val="28"/>
        </w:rPr>
      </w:pPr>
    </w:p>
    <w:p w14:paraId="28C0B069" w14:textId="3727062F" w:rsidR="007227C5" w:rsidRPr="007227C5" w:rsidRDefault="00A4006C" w:rsidP="007227C5">
      <w:pPr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7D78DC3" wp14:editId="5163585E">
                <wp:simplePos x="0" y="0"/>
                <wp:positionH relativeFrom="column">
                  <wp:posOffset>1021080</wp:posOffset>
                </wp:positionH>
                <wp:positionV relativeFrom="paragraph">
                  <wp:posOffset>244475</wp:posOffset>
                </wp:positionV>
                <wp:extent cx="2728595" cy="715645"/>
                <wp:effectExtent l="0" t="0" r="14605" b="27305"/>
                <wp:wrapNone/>
                <wp:docPr id="1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8595" cy="715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6550D6" w14:textId="5CD24D45" w:rsidR="00067EC9" w:rsidRPr="003A6793" w:rsidRDefault="00067EC9" w:rsidP="00067EC9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Patients </w:t>
                            </w:r>
                            <w:r w:rsidR="00465B75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undergoing major cardiac surgery who received perioperative Levosimendan</w:t>
                            </w:r>
                            <w:r w:rsidR="00247638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within specified timeframe</w:t>
                            </w:r>
                            <w:r w:rsidR="00465B75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(n = </w:t>
                            </w:r>
                            <w:r w:rsidR="00862C69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498</w:t>
                            </w: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D78DC3" id="Rectangle 48" o:spid="_x0000_s1029" style="position:absolute;margin-left:80.4pt;margin-top:19.25pt;width:214.85pt;height:56.3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">
                <v:textbox inset=",7.2pt,,7.2pt">
                  <w:txbxContent>
                    <w:p w14:paraId="796550D6" w14:textId="5CD24D45" w:rsidR="00067EC9" w:rsidRPr="003A6793" w:rsidRDefault="00067EC9" w:rsidP="00067EC9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Patients </w:t>
                      </w:r>
                      <w:r w:rsidR="00465B75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undergoing major cardiac surgery who received perioperative Levosimendan</w:t>
                      </w:r>
                      <w:r w:rsidR="00247638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within specified timeframe</w:t>
                      </w:r>
                      <w:r w:rsidR="00465B75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(n = </w:t>
                      </w:r>
                      <w:r w:rsidR="00862C69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498</w:t>
                      </w: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33C7428" w14:textId="77777777" w:rsidR="007227C5" w:rsidRPr="007227C5" w:rsidRDefault="007227C5" w:rsidP="007227C5">
      <w:pPr>
        <w:rPr>
          <w:sz w:val="28"/>
          <w:szCs w:val="28"/>
        </w:rPr>
      </w:pPr>
    </w:p>
    <w:p w14:paraId="4140C500" w14:textId="3AA56736" w:rsidR="007227C5" w:rsidRDefault="00247638" w:rsidP="007227C5">
      <w:pPr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80A5186" wp14:editId="27891324">
                <wp:simplePos x="0" y="0"/>
                <wp:positionH relativeFrom="column">
                  <wp:posOffset>-291465</wp:posOffset>
                </wp:positionH>
                <wp:positionV relativeFrom="paragraph">
                  <wp:posOffset>360045</wp:posOffset>
                </wp:positionV>
                <wp:extent cx="1913255" cy="358140"/>
                <wp:effectExtent l="0" t="0" r="10795" b="22860"/>
                <wp:wrapNone/>
                <wp:docPr id="16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3255" cy="3581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033D14" w14:textId="77777777" w:rsidR="007F29E4" w:rsidRDefault="00862C69" w:rsidP="007F29E4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rmation of group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0A5186" id="AutoShape 53" o:spid="_x0000_s1030" style="position:absolute;margin-left:-22.95pt;margin-top:28.35pt;width:150.65pt;height:28.2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" fillcolor="#a9c7fd">
                <v:textbox inset="3.6pt,,3.6pt">
                  <w:txbxContent>
                    <w:p w14:paraId="74033D14" w14:textId="77777777" w:rsidR="007F29E4" w:rsidRDefault="00862C69" w:rsidP="007F29E4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rmation of groups</w:t>
                      </w:r>
                    </w:p>
                  </w:txbxContent>
                </v:textbox>
              </v:roundrect>
            </w:pict>
          </mc:Fallback>
        </mc:AlternateContent>
      </w:r>
      <w:r w:rsidR="00A4006C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2608" behindDoc="0" locked="0" layoutInCell="1" allowOverlap="1" wp14:anchorId="03665653" wp14:editId="76755124">
                <wp:simplePos x="0" y="0"/>
                <wp:positionH relativeFrom="column">
                  <wp:posOffset>2197100</wp:posOffset>
                </wp:positionH>
                <wp:positionV relativeFrom="paragraph">
                  <wp:posOffset>207645</wp:posOffset>
                </wp:positionV>
                <wp:extent cx="0" cy="718820"/>
                <wp:effectExtent l="76200" t="0" r="57150" b="62230"/>
                <wp:wrapNone/>
                <wp:docPr id="17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88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5A02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9" o:spid="_x0000_s1026" type="#_x0000_t32" style="position:absolute;margin-left:173pt;margin-top:16.35pt;width:0;height:56.6pt;z-index:251652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</w:p>
    <w:p w14:paraId="6CD259C1" w14:textId="7098C183" w:rsidR="007227C5" w:rsidRDefault="00A4006C" w:rsidP="007227C5">
      <w:pPr>
        <w:tabs>
          <w:tab w:val="left" w:pos="3826"/>
        </w:tabs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EE62AF8" wp14:editId="5AC5C80F">
                <wp:simplePos x="0" y="0"/>
                <wp:positionH relativeFrom="column">
                  <wp:posOffset>1056640</wp:posOffset>
                </wp:positionH>
                <wp:positionV relativeFrom="paragraph">
                  <wp:posOffset>546735</wp:posOffset>
                </wp:positionV>
                <wp:extent cx="2728595" cy="342265"/>
                <wp:effectExtent l="8890" t="12065" r="5715" b="7620"/>
                <wp:wrapNone/>
                <wp:docPr id="15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859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EF9CDC" w14:textId="77777777" w:rsidR="007F29E4" w:rsidRPr="003A6793" w:rsidRDefault="00862C69" w:rsidP="007F29E4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First administration of Levosimenda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E62AF8" id="Rectangle 54" o:spid="_x0000_s1031" style="position:absolute;margin-left:83.2pt;margin-top:43.05pt;width:214.85pt;height:26.9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">
                <v:textbox inset=",7.2pt,,7.2pt">
                  <w:txbxContent>
                    <w:p w14:paraId="49EF9CDC" w14:textId="77777777" w:rsidR="007F29E4" w:rsidRPr="003A6793" w:rsidRDefault="00862C69" w:rsidP="007F29E4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First administration of Levosimendan</w:t>
                      </w:r>
                    </w:p>
                  </w:txbxContent>
                </v:textbox>
              </v:rect>
            </w:pict>
          </mc:Fallback>
        </mc:AlternateContent>
      </w:r>
      <w:r w:rsidR="007227C5">
        <w:rPr>
          <w:sz w:val="28"/>
          <w:szCs w:val="28"/>
        </w:rPr>
        <w:tab/>
      </w:r>
    </w:p>
    <w:p w14:paraId="5CCA4044" w14:textId="77777777" w:rsidR="00FB1ED7" w:rsidRPr="00FB1ED7" w:rsidRDefault="00FB1ED7" w:rsidP="00FB1ED7">
      <w:pPr>
        <w:rPr>
          <w:sz w:val="28"/>
          <w:szCs w:val="28"/>
        </w:rPr>
      </w:pPr>
    </w:p>
    <w:p w14:paraId="561053FB" w14:textId="0D918E6D" w:rsidR="00FB1ED7" w:rsidRPr="00FB1ED7" w:rsidRDefault="00A4006C" w:rsidP="00FB1ED7">
      <w:pPr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 wp14:anchorId="2F0B22CB" wp14:editId="2232AFDE">
                <wp:simplePos x="0" y="0"/>
                <wp:positionH relativeFrom="column">
                  <wp:posOffset>2625090</wp:posOffset>
                </wp:positionH>
                <wp:positionV relativeFrom="paragraph">
                  <wp:posOffset>135890</wp:posOffset>
                </wp:positionV>
                <wp:extent cx="0" cy="1085215"/>
                <wp:effectExtent l="53340" t="11430" r="60960" b="17780"/>
                <wp:wrapNone/>
                <wp:docPr id="14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852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539632" id="AutoShape 59" o:spid="_x0000_s1026" type="#_x0000_t32" style="position:absolute;margin-left:206.7pt;margin-top:10.7pt;width:0;height:85.45pt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4B72B7DF" w14:textId="01415331" w:rsidR="00FB1ED7" w:rsidRPr="00FB1ED7" w:rsidRDefault="00A4006C" w:rsidP="00FB1ED7">
      <w:pPr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 wp14:anchorId="59429026" wp14:editId="40D33266">
                <wp:simplePos x="0" y="0"/>
                <wp:positionH relativeFrom="column">
                  <wp:posOffset>553085</wp:posOffset>
                </wp:positionH>
                <wp:positionV relativeFrom="paragraph">
                  <wp:posOffset>278130</wp:posOffset>
                </wp:positionV>
                <wp:extent cx="0" cy="566420"/>
                <wp:effectExtent l="57785" t="6350" r="56515" b="17780"/>
                <wp:wrapNone/>
                <wp:docPr id="13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6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2C5174" id="AutoShape 60" o:spid="_x0000_s1026" type="#_x0000_t32" style="position:absolute;margin-left:43.55pt;margin-top:21.9pt;width:0;height:44.6pt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6704" behindDoc="0" locked="0" layoutInCell="1" allowOverlap="1" wp14:anchorId="69A0E9CE" wp14:editId="324317D4">
                <wp:simplePos x="0" y="0"/>
                <wp:positionH relativeFrom="column">
                  <wp:posOffset>4653915</wp:posOffset>
                </wp:positionH>
                <wp:positionV relativeFrom="paragraph">
                  <wp:posOffset>278130</wp:posOffset>
                </wp:positionV>
                <wp:extent cx="635" cy="566420"/>
                <wp:effectExtent l="53340" t="6350" r="60325" b="17780"/>
                <wp:wrapNone/>
                <wp:docPr id="12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66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796CDE" id="AutoShape 57" o:spid="_x0000_s1026" type="#_x0000_t32" style="position:absolute;margin-left:366.45pt;margin-top:21.9pt;width:.05pt;height:44.6pt;z-index:2516567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 wp14:anchorId="5D36622B" wp14:editId="77624176">
                <wp:simplePos x="0" y="0"/>
                <wp:positionH relativeFrom="column">
                  <wp:posOffset>553085</wp:posOffset>
                </wp:positionH>
                <wp:positionV relativeFrom="paragraph">
                  <wp:posOffset>278130</wp:posOffset>
                </wp:positionV>
                <wp:extent cx="4100830" cy="635"/>
                <wp:effectExtent l="10160" t="6350" r="13335" b="12065"/>
                <wp:wrapNone/>
                <wp:docPr id="11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008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7861A3" id="AutoShape 61" o:spid="_x0000_s1026" type="#_x0000_t32" style="position:absolute;margin-left:43.55pt;margin-top:21.9pt;width:322.9pt;height:.05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">
                <v:shadow color="#ccc"/>
              </v:shape>
            </w:pict>
          </mc:Fallback>
        </mc:AlternateContent>
      </w:r>
    </w:p>
    <w:p w14:paraId="0B04D13D" w14:textId="77777777" w:rsidR="00FB1ED7" w:rsidRPr="00FB1ED7" w:rsidRDefault="00FB1ED7" w:rsidP="00FB1ED7">
      <w:pPr>
        <w:rPr>
          <w:sz w:val="28"/>
          <w:szCs w:val="28"/>
        </w:rPr>
      </w:pPr>
    </w:p>
    <w:p w14:paraId="52DBC1DD" w14:textId="72239397" w:rsidR="00FB1ED7" w:rsidRPr="00FB1ED7" w:rsidRDefault="00A4006C" w:rsidP="00FB1ED7">
      <w:pPr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A60FFC3" wp14:editId="4E2EBD5E">
                <wp:simplePos x="0" y="0"/>
                <wp:positionH relativeFrom="column">
                  <wp:posOffset>-328295</wp:posOffset>
                </wp:positionH>
                <wp:positionV relativeFrom="paragraph">
                  <wp:posOffset>91440</wp:posOffset>
                </wp:positionV>
                <wp:extent cx="1778635" cy="568960"/>
                <wp:effectExtent l="5080" t="10795" r="6985" b="10795"/>
                <wp:wrapNone/>
                <wp:docPr id="10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635" cy="568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C0BE2" w14:textId="16FDB97C" w:rsidR="00C81A2B" w:rsidRPr="003A6793" w:rsidRDefault="00465B75" w:rsidP="00C81A2B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o</w:t>
                            </w:r>
                            <w:r w:rsidR="00A27169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n the day before surgery</w:t>
                            </w:r>
                            <w:r w:rsidR="00C12D7B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(or earlier) </w:t>
                            </w:r>
                            <w:r w:rsidR="00733BA0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E35C92" w:rsidRPr="003A6793">
                              <w:rPr>
                                <w:rFonts w:cs="Calibri"/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>preop</w:t>
                            </w:r>
                            <w:r w:rsidR="00E35C92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A27169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(n = 7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60FFC3" id="Rectangle 58" o:spid="_x0000_s1032" style="position:absolute;margin-left:-25.85pt;margin-top:7.2pt;width:140.05pt;height:44.8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">
                <v:textbox inset=",7.2pt,,7.2pt">
                  <w:txbxContent>
                    <w:p w14:paraId="1FCC0BE2" w14:textId="16FDB97C" w:rsidR="00C81A2B" w:rsidRPr="003A6793" w:rsidRDefault="00465B75" w:rsidP="00C81A2B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o</w:t>
                      </w:r>
                      <w:r w:rsidR="00A27169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n the day before surgery</w:t>
                      </w:r>
                      <w:r w:rsidR="00C12D7B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(or earlier) </w:t>
                      </w:r>
                      <w:r w:rsidR="00733BA0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E35C92" w:rsidRPr="003A6793">
                        <w:rPr>
                          <w:rFonts w:cs="Calibri"/>
                          <w:b/>
                          <w:i/>
                          <w:sz w:val="20"/>
                          <w:szCs w:val="20"/>
                          <w:lang w:val="en-CA"/>
                        </w:rPr>
                        <w:t>preop</w:t>
                      </w:r>
                      <w:r w:rsidR="00E35C92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A27169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(n = 7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640A425" wp14:editId="4DD6ABE6">
                <wp:simplePos x="0" y="0"/>
                <wp:positionH relativeFrom="column">
                  <wp:posOffset>1724660</wp:posOffset>
                </wp:positionH>
                <wp:positionV relativeFrom="paragraph">
                  <wp:posOffset>92075</wp:posOffset>
                </wp:positionV>
                <wp:extent cx="1778635" cy="568960"/>
                <wp:effectExtent l="10160" t="11430" r="11430" b="10160"/>
                <wp:wrapNone/>
                <wp:docPr id="9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635" cy="568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A4845F" w14:textId="77777777" w:rsidR="007227C5" w:rsidRPr="003A6793" w:rsidRDefault="00465B75" w:rsidP="007227C5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o</w:t>
                            </w:r>
                            <w:r w:rsidR="007227C5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n the day of the surgery </w:t>
                            </w:r>
                            <w:r w:rsidR="00E35C92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733BA0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733BA0" w:rsidRPr="003A6793">
                              <w:rPr>
                                <w:rFonts w:cs="Calibri"/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E35C92" w:rsidRPr="003A6793">
                              <w:rPr>
                                <w:rFonts w:cs="Calibri"/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>intraop</w:t>
                            </w:r>
                            <w:r w:rsidR="00E35C92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7227C5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(n = 26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40A425" id="Rectangle 62" o:spid="_x0000_s1033" style="position:absolute;margin-left:135.8pt;margin-top:7.25pt;width:140.05pt;height:44.8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">
                <v:textbox inset=",7.2pt,,7.2pt">
                  <w:txbxContent>
                    <w:p w14:paraId="38A4845F" w14:textId="77777777" w:rsidR="007227C5" w:rsidRPr="003A6793" w:rsidRDefault="00465B75" w:rsidP="007227C5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o</w:t>
                      </w:r>
                      <w:r w:rsidR="007227C5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n the day of the surgery </w:t>
                      </w:r>
                      <w:r w:rsidR="00E35C92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br/>
                      </w:r>
                      <w:r w:rsidR="00733BA0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733BA0" w:rsidRPr="003A6793">
                        <w:rPr>
                          <w:rFonts w:cs="Calibri"/>
                          <w:b/>
                          <w:i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E35C92" w:rsidRPr="003A6793">
                        <w:rPr>
                          <w:rFonts w:cs="Calibri"/>
                          <w:b/>
                          <w:i/>
                          <w:sz w:val="20"/>
                          <w:szCs w:val="20"/>
                          <w:lang w:val="en-CA"/>
                        </w:rPr>
                        <w:t>intraop</w:t>
                      </w:r>
                      <w:r w:rsidR="00E35C92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7227C5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(n = 26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8E60425" wp14:editId="2E2F6F35">
                <wp:simplePos x="0" y="0"/>
                <wp:positionH relativeFrom="column">
                  <wp:posOffset>3757295</wp:posOffset>
                </wp:positionH>
                <wp:positionV relativeFrom="paragraph">
                  <wp:posOffset>91440</wp:posOffset>
                </wp:positionV>
                <wp:extent cx="1778635" cy="567055"/>
                <wp:effectExtent l="13970" t="10795" r="7620" b="12700"/>
                <wp:wrapNone/>
                <wp:docPr id="8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635" cy="567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16E1E1" w14:textId="77777777" w:rsidR="00842C11" w:rsidRPr="003A6793" w:rsidRDefault="00465B75" w:rsidP="00A27169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o</w:t>
                            </w:r>
                            <w:r w:rsidR="00537674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n the day following surgery or later</w:t>
                            </w:r>
                            <w:r w:rsidR="00733BA0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=</w:t>
                            </w:r>
                            <w:r w:rsidR="00E35C92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E35C92" w:rsidRPr="003A6793">
                              <w:rPr>
                                <w:rFonts w:cs="Calibri"/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>postop</w:t>
                            </w:r>
                            <w:r w:rsidR="00A27169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(n = 158)</w:t>
                            </w:r>
                          </w:p>
                          <w:p w14:paraId="39E4734B" w14:textId="77777777" w:rsidR="00842C11" w:rsidRPr="007B1269" w:rsidRDefault="00842C11" w:rsidP="008528B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C27D612" w14:textId="77777777" w:rsidR="008528B3" w:rsidRPr="00C81A2B" w:rsidRDefault="008528B3" w:rsidP="008528B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E60425" id="Rectangle 56" o:spid="_x0000_s1034" style="position:absolute;margin-left:295.85pt;margin-top:7.2pt;width:140.05pt;height:44.6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">
                <v:textbox inset=",7.2pt,,7.2pt">
                  <w:txbxContent>
                    <w:p w14:paraId="6516E1E1" w14:textId="77777777" w:rsidR="00842C11" w:rsidRPr="003A6793" w:rsidRDefault="00465B75" w:rsidP="00A27169">
                      <w:pPr>
                        <w:spacing w:after="0"/>
                        <w:jc w:val="center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o</w:t>
                      </w:r>
                      <w:r w:rsidR="00537674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n the day following surgery or later</w:t>
                      </w:r>
                      <w:r w:rsidR="00733BA0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=</w:t>
                      </w:r>
                      <w:r w:rsidR="00E35C92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E35C92" w:rsidRPr="003A6793">
                        <w:rPr>
                          <w:rFonts w:cs="Calibri"/>
                          <w:b/>
                          <w:i/>
                          <w:sz w:val="20"/>
                          <w:szCs w:val="20"/>
                          <w:lang w:val="en-CA"/>
                        </w:rPr>
                        <w:t>postop</w:t>
                      </w:r>
                      <w:r w:rsidR="00A27169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(n = 158)</w:t>
                      </w:r>
                    </w:p>
                    <w:p w14:paraId="39E4734B" w14:textId="77777777" w:rsidR="00842C11" w:rsidRPr="007B1269" w:rsidRDefault="00842C11" w:rsidP="008528B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C27D612" w14:textId="77777777" w:rsidR="008528B3" w:rsidRPr="00C81A2B" w:rsidRDefault="008528B3" w:rsidP="008528B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A917AC" w14:textId="2C946FA7" w:rsidR="00FB1ED7" w:rsidRPr="00FB1ED7" w:rsidRDefault="00A4006C" w:rsidP="00FB1ED7">
      <w:pPr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6B39DE13" wp14:editId="70594AB8">
                <wp:simplePos x="0" y="0"/>
                <wp:positionH relativeFrom="column">
                  <wp:posOffset>2634615</wp:posOffset>
                </wp:positionH>
                <wp:positionV relativeFrom="paragraph">
                  <wp:posOffset>284480</wp:posOffset>
                </wp:positionV>
                <wp:extent cx="0" cy="1200150"/>
                <wp:effectExtent l="53340" t="8890" r="60960" b="19685"/>
                <wp:wrapNone/>
                <wp:docPr id="7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001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3CE5D2" id="AutoShape 65" o:spid="_x0000_s1026" type="#_x0000_t32" style="position:absolute;margin-left:207.45pt;margin-top:22.4pt;width:0;height:94.5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">
                <v:stroke dashstyle="dash"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 wp14:anchorId="2609688E" wp14:editId="691E1E4D">
                <wp:simplePos x="0" y="0"/>
                <wp:positionH relativeFrom="column">
                  <wp:posOffset>4653915</wp:posOffset>
                </wp:positionH>
                <wp:positionV relativeFrom="paragraph">
                  <wp:posOffset>284480</wp:posOffset>
                </wp:positionV>
                <wp:extent cx="635" cy="1200150"/>
                <wp:effectExtent l="53340" t="8890" r="60325" b="19685"/>
                <wp:wrapNone/>
                <wp:docPr id="6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2001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9FE0BD" id="AutoShape 66" o:spid="_x0000_s1026" type="#_x0000_t32" style="position:absolute;margin-left:366.45pt;margin-top:22.4pt;width:.05pt;height:94.5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">
                <v:stroke dashstyle="dash"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 wp14:anchorId="51FCC78E" wp14:editId="35AF52CE">
                <wp:simplePos x="0" y="0"/>
                <wp:positionH relativeFrom="column">
                  <wp:posOffset>577215</wp:posOffset>
                </wp:positionH>
                <wp:positionV relativeFrom="paragraph">
                  <wp:posOffset>281305</wp:posOffset>
                </wp:positionV>
                <wp:extent cx="0" cy="1203325"/>
                <wp:effectExtent l="53340" t="5715" r="60960" b="19685"/>
                <wp:wrapNone/>
                <wp:docPr id="5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03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538AB5" id="AutoShape 64" o:spid="_x0000_s1026" type="#_x0000_t32" style="position:absolute;margin-left:45.45pt;margin-top:22.15pt;width:0;height:94.75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">
                <v:stroke dashstyle="dash" endarrow="block"/>
                <v:shadow color="#ccc"/>
              </v:shape>
            </w:pict>
          </mc:Fallback>
        </mc:AlternateContent>
      </w:r>
    </w:p>
    <w:p w14:paraId="18FDF9E7" w14:textId="1D88D283" w:rsidR="00FB1ED7" w:rsidRPr="00FB1ED7" w:rsidRDefault="00A4006C" w:rsidP="00FB1ED7">
      <w:pPr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698086B9" wp14:editId="0C345F95">
                <wp:simplePos x="0" y="0"/>
                <wp:positionH relativeFrom="column">
                  <wp:posOffset>-330200</wp:posOffset>
                </wp:positionH>
                <wp:positionV relativeFrom="paragraph">
                  <wp:posOffset>182245</wp:posOffset>
                </wp:positionV>
                <wp:extent cx="5882640" cy="673100"/>
                <wp:effectExtent l="0" t="0" r="22860" b="12700"/>
                <wp:wrapNone/>
                <wp:docPr id="4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82640" cy="673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BB23C7B" w14:textId="69027641" w:rsidR="00503943" w:rsidRPr="00BB559B" w:rsidRDefault="00503943" w:rsidP="0050394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000000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Matching</w:t>
                            </w:r>
                            <w:r w:rsidR="00465B75">
                              <w:rPr>
                                <w:rFonts w:ascii="Candara" w:hAnsi="Candara"/>
                              </w:rPr>
                              <w:t xml:space="preserve"> </w:t>
                            </w:r>
                            <w:r w:rsidR="00465B75" w:rsidRPr="00100894"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="00465B75" w:rsidRPr="00100894">
                              <w:rPr>
                                <w:sz w:val="18"/>
                                <w:szCs w:val="18"/>
                                <w:lang w:val="en-GB"/>
                              </w:rPr>
                              <w:t>on</w:t>
                            </w:r>
                            <w:r w:rsidR="00C12D7B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ge + sex + type of surgery </w:t>
                            </w:r>
                            <w:r w:rsidR="00465B75" w:rsidRPr="00100894">
                              <w:rPr>
                                <w:sz w:val="18"/>
                                <w:szCs w:val="18"/>
                                <w:lang w:val="en-GB"/>
                              </w:rPr>
                              <w:t>+ urgency +</w:t>
                            </w:r>
                            <w:r w:rsidR="00C12D7B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CCI + congestive heart failure + NYHA </w:t>
                            </w:r>
                            <w:r w:rsidR="00C12D7B" w:rsidRPr="00C12D7B">
                              <w:rPr>
                                <w:sz w:val="18"/>
                                <w:szCs w:val="18"/>
                                <w:lang w:val="en-GB"/>
                              </w:rPr>
                              <w:t>≥</w:t>
                            </w:r>
                            <w:r w:rsidR="00C12D7B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3 + pulmonary arterial hypertension + chronic obstructive pulmonary disease +  </w:t>
                            </w:r>
                            <w:r w:rsidR="00465B75" w:rsidRPr="00100894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rterial hypertension +</w:t>
                            </w:r>
                            <w:r w:rsidR="00C12D7B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peripheral</w:t>
                            </w:r>
                            <w:r w:rsidR="00465B75" w:rsidRPr="00100894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C12D7B">
                              <w:rPr>
                                <w:sz w:val="18"/>
                                <w:szCs w:val="18"/>
                                <w:lang w:val="en-GB"/>
                              </w:rPr>
                              <w:t>arterial disease + chronic renal insufficiency</w:t>
                            </w:r>
                            <w:r w:rsidR="00465B75" w:rsidRPr="00100894">
                              <w:rPr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8086B9" id="AutoShape 63" o:spid="_x0000_s1035" style="position:absolute;margin-left:-26pt;margin-top:14.35pt;width:463.2pt;height:53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" fillcolor="#a9c7fd">
                <v:textbox inset="3.6pt,,3.6pt">
                  <w:txbxContent>
                    <w:p w14:paraId="6BB23C7B" w14:textId="69027641" w:rsidR="00503943" w:rsidRPr="00BB559B" w:rsidRDefault="00503943" w:rsidP="0050394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color w:val="000000"/>
                        </w:rPr>
                      </w:pPr>
                      <w:r>
                        <w:rPr>
                          <w:rFonts w:ascii="Candara" w:hAnsi="Candara"/>
                        </w:rPr>
                        <w:t>Matching</w:t>
                      </w:r>
                      <w:r w:rsidR="00465B75">
                        <w:rPr>
                          <w:rFonts w:ascii="Candara" w:hAnsi="Candara"/>
                        </w:rPr>
                        <w:t xml:space="preserve"> </w:t>
                      </w:r>
                      <w:r w:rsidR="00465B75" w:rsidRPr="00100894">
                        <w:rPr>
                          <w:sz w:val="18"/>
                          <w:szCs w:val="18"/>
                        </w:rPr>
                        <w:t>(</w:t>
                      </w:r>
                      <w:r w:rsidR="00465B75" w:rsidRPr="00100894">
                        <w:rPr>
                          <w:sz w:val="18"/>
                          <w:szCs w:val="18"/>
                          <w:lang w:val="en-GB"/>
                        </w:rPr>
                        <w:t>on</w:t>
                      </w:r>
                      <w:r w:rsidR="00C12D7B">
                        <w:rPr>
                          <w:sz w:val="18"/>
                          <w:szCs w:val="18"/>
                          <w:lang w:val="en-GB"/>
                        </w:rPr>
                        <w:t xml:space="preserve"> age + sex + type of surgery </w:t>
                      </w:r>
                      <w:r w:rsidR="00465B75" w:rsidRPr="00100894">
                        <w:rPr>
                          <w:sz w:val="18"/>
                          <w:szCs w:val="18"/>
                          <w:lang w:val="en-GB"/>
                        </w:rPr>
                        <w:t>+ urgency +</w:t>
                      </w:r>
                      <w:r w:rsidR="00C12D7B">
                        <w:rPr>
                          <w:sz w:val="18"/>
                          <w:szCs w:val="18"/>
                          <w:lang w:val="en-GB"/>
                        </w:rPr>
                        <w:t xml:space="preserve"> CCI + congestive heart failure + NYHA </w:t>
                      </w:r>
                      <w:r w:rsidR="00C12D7B" w:rsidRPr="00C12D7B">
                        <w:rPr>
                          <w:sz w:val="18"/>
                          <w:szCs w:val="18"/>
                          <w:lang w:val="en-GB"/>
                        </w:rPr>
                        <w:t>≥</w:t>
                      </w:r>
                      <w:r w:rsidR="00C12D7B">
                        <w:rPr>
                          <w:sz w:val="18"/>
                          <w:szCs w:val="18"/>
                          <w:lang w:val="en-GB"/>
                        </w:rPr>
                        <w:t xml:space="preserve"> 3 + pulmonary arterial hypertension + chronic obstructive pulmonary disease +  </w:t>
                      </w:r>
                      <w:r w:rsidR="00465B75" w:rsidRPr="00100894">
                        <w:rPr>
                          <w:sz w:val="18"/>
                          <w:szCs w:val="18"/>
                          <w:lang w:val="en-GB"/>
                        </w:rPr>
                        <w:t xml:space="preserve"> arterial hypertension +</w:t>
                      </w:r>
                      <w:r w:rsidR="00C12D7B">
                        <w:rPr>
                          <w:sz w:val="18"/>
                          <w:szCs w:val="18"/>
                          <w:lang w:val="en-GB"/>
                        </w:rPr>
                        <w:t xml:space="preserve"> peripheral</w:t>
                      </w:r>
                      <w:r w:rsidR="00465B75" w:rsidRPr="00100894"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C12D7B">
                        <w:rPr>
                          <w:sz w:val="18"/>
                          <w:szCs w:val="18"/>
                          <w:lang w:val="en-GB"/>
                        </w:rPr>
                        <w:t>arterial disease + chronic renal insufficiency</w:t>
                      </w:r>
                      <w:r w:rsidR="00465B75" w:rsidRPr="00100894">
                        <w:rPr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268D348" w14:textId="77777777" w:rsidR="00FB1ED7" w:rsidRPr="00FB1ED7" w:rsidRDefault="00FB1ED7" w:rsidP="00FB1ED7">
      <w:pPr>
        <w:rPr>
          <w:sz w:val="28"/>
          <w:szCs w:val="28"/>
        </w:rPr>
      </w:pPr>
    </w:p>
    <w:p w14:paraId="6A7E4C1E" w14:textId="6A1FCE66" w:rsidR="00FB1ED7" w:rsidRPr="00FB1ED7" w:rsidRDefault="00A4006C" w:rsidP="00FB1ED7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02BD55E1" wp14:editId="5722B8FE">
                <wp:simplePos x="0" y="0"/>
                <wp:positionH relativeFrom="column">
                  <wp:posOffset>3765550</wp:posOffset>
                </wp:positionH>
                <wp:positionV relativeFrom="paragraph">
                  <wp:posOffset>360045</wp:posOffset>
                </wp:positionV>
                <wp:extent cx="1779905" cy="424815"/>
                <wp:effectExtent l="12700" t="13970" r="7620" b="8890"/>
                <wp:wrapNone/>
                <wp:docPr id="3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990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F9451" w14:textId="2A5EFA49" w:rsidR="00FB1ED7" w:rsidRPr="003A6793" w:rsidRDefault="00733BA0" w:rsidP="00FB1ED7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3A6793">
                              <w:rPr>
                                <w:rFonts w:cs="Calibri"/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>postop</w:t>
                            </w:r>
                            <w:r w:rsidR="00FB1ED7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(n = </w:t>
                            </w:r>
                            <w:r w:rsidR="00C12D7B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78</w:t>
                            </w:r>
                            <w:r w:rsidR="00FB1ED7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BD55E1" id="Rectangle 69" o:spid="_x0000_s1036" style="position:absolute;margin-left:296.5pt;margin-top:28.35pt;width:140.15pt;height:33.4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">
                <v:textbox inset=",7.2pt,,7.2pt">
                  <w:txbxContent>
                    <w:p w14:paraId="081F9451" w14:textId="2A5EFA49" w:rsidR="00FB1ED7" w:rsidRPr="003A6793" w:rsidRDefault="00733BA0" w:rsidP="00FB1ED7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3A6793">
                        <w:rPr>
                          <w:rFonts w:cs="Calibri"/>
                          <w:b/>
                          <w:i/>
                          <w:sz w:val="20"/>
                          <w:szCs w:val="20"/>
                          <w:lang w:val="en-CA"/>
                        </w:rPr>
                        <w:t>postop</w:t>
                      </w:r>
                      <w:r w:rsidR="00FB1ED7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(n = </w:t>
                      </w:r>
                      <w:r w:rsidR="00C12D7B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78</w:t>
                      </w:r>
                      <w:r w:rsidR="00FB1ED7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4945714" wp14:editId="7B95F06F">
                <wp:simplePos x="0" y="0"/>
                <wp:positionH relativeFrom="column">
                  <wp:posOffset>1741170</wp:posOffset>
                </wp:positionH>
                <wp:positionV relativeFrom="paragraph">
                  <wp:posOffset>356870</wp:posOffset>
                </wp:positionV>
                <wp:extent cx="1778635" cy="424815"/>
                <wp:effectExtent l="7620" t="10795" r="13970" b="12065"/>
                <wp:wrapNone/>
                <wp:docPr id="2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63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F6AF5" w14:textId="40F22732" w:rsidR="00FB1ED7" w:rsidRPr="003A6793" w:rsidRDefault="00E35C92" w:rsidP="00733BA0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E35C92">
                              <w:rPr>
                                <w:rFonts w:cs="Calibri"/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>intraop</w:t>
                            </w:r>
                            <w:r>
                              <w:rPr>
                                <w:rFonts w:cs="Calibri"/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FB1ED7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(n = </w:t>
                            </w:r>
                            <w:r w:rsidR="00C12D7B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78</w:t>
                            </w:r>
                            <w:r w:rsidR="00FB1ED7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945714" id="Rectangle 68" o:spid="_x0000_s1037" style="position:absolute;margin-left:137.1pt;margin-top:28.1pt;width:140.05pt;height:33.4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">
                <v:textbox inset=",7.2pt,,7.2pt">
                  <w:txbxContent>
                    <w:p w14:paraId="41FF6AF5" w14:textId="40F22732" w:rsidR="00FB1ED7" w:rsidRPr="003A6793" w:rsidRDefault="00E35C92" w:rsidP="00733BA0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E35C92">
                        <w:rPr>
                          <w:rFonts w:cs="Calibri"/>
                          <w:b/>
                          <w:i/>
                          <w:sz w:val="20"/>
                          <w:szCs w:val="20"/>
                          <w:lang w:val="en-CA"/>
                        </w:rPr>
                        <w:t>intraop</w:t>
                      </w:r>
                      <w:r>
                        <w:rPr>
                          <w:rFonts w:cs="Calibri"/>
                          <w:b/>
                          <w:i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FB1ED7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(n = </w:t>
                      </w:r>
                      <w:r w:rsidR="00C12D7B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78</w:t>
                      </w:r>
                      <w:r w:rsidR="00FB1ED7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39DD78E7" wp14:editId="616F71B6">
                <wp:simplePos x="0" y="0"/>
                <wp:positionH relativeFrom="column">
                  <wp:posOffset>-316230</wp:posOffset>
                </wp:positionH>
                <wp:positionV relativeFrom="paragraph">
                  <wp:posOffset>354965</wp:posOffset>
                </wp:positionV>
                <wp:extent cx="1778635" cy="422910"/>
                <wp:effectExtent l="7620" t="8890" r="13970" b="6350"/>
                <wp:wrapNone/>
                <wp:docPr id="1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635" cy="422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18D98" w14:textId="77777777" w:rsidR="00FB1ED7" w:rsidRPr="003A6793" w:rsidRDefault="00733BA0" w:rsidP="00733BA0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>p</w:t>
                            </w:r>
                            <w:r w:rsidR="00E35C92" w:rsidRPr="00E35C92">
                              <w:rPr>
                                <w:rFonts w:cs="Calibri"/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>reop</w:t>
                            </w:r>
                            <w:r w:rsidR="00FB1ED7" w:rsidRPr="003A679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(n = 7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DD78E7" id="Rectangle 67" o:spid="_x0000_s1038" style="position:absolute;margin-left:-24.9pt;margin-top:27.95pt;width:140.05pt;height:33.3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">
                <v:textbox inset=",7.2pt,,7.2pt">
                  <w:txbxContent>
                    <w:p w14:paraId="51718D98" w14:textId="77777777" w:rsidR="00FB1ED7" w:rsidRPr="003A6793" w:rsidRDefault="00733BA0" w:rsidP="00733BA0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/>
                          <w:i/>
                          <w:sz w:val="20"/>
                          <w:szCs w:val="20"/>
                          <w:lang w:val="en-CA"/>
                        </w:rPr>
                        <w:t>p</w:t>
                      </w:r>
                      <w:r w:rsidR="00E35C92" w:rsidRPr="00E35C92">
                        <w:rPr>
                          <w:rFonts w:cs="Calibri"/>
                          <w:b/>
                          <w:i/>
                          <w:sz w:val="20"/>
                          <w:szCs w:val="20"/>
                          <w:lang w:val="en-CA"/>
                        </w:rPr>
                        <w:t>reop</w:t>
                      </w:r>
                      <w:r w:rsidR="00FB1ED7" w:rsidRPr="003A679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(n = 78)</w:t>
                      </w:r>
                    </w:p>
                  </w:txbxContent>
                </v:textbox>
              </v:rect>
            </w:pict>
          </mc:Fallback>
        </mc:AlternateContent>
      </w:r>
    </w:p>
    <w:p w14:paraId="0A3B085F" w14:textId="77777777" w:rsidR="00FB1ED7" w:rsidRDefault="00FB1ED7" w:rsidP="00FB1ED7">
      <w:pPr>
        <w:rPr>
          <w:sz w:val="28"/>
          <w:szCs w:val="28"/>
        </w:rPr>
      </w:pPr>
    </w:p>
    <w:p w14:paraId="15BCE674" w14:textId="77777777" w:rsidR="00FB1ED7" w:rsidRPr="00FB1ED7" w:rsidRDefault="00FB1ED7" w:rsidP="00FB1ED7">
      <w:pPr>
        <w:jc w:val="center"/>
        <w:rPr>
          <w:sz w:val="28"/>
          <w:szCs w:val="28"/>
        </w:rPr>
      </w:pPr>
    </w:p>
    <w:sectPr w:rsidR="00FB1ED7" w:rsidRPr="00FB1ED7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90833"/>
    <w:multiLevelType w:val="hybridMultilevel"/>
    <w:tmpl w:val="6226E0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3301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16A2B"/>
    <w:rsid w:val="00025FC8"/>
    <w:rsid w:val="00067EC9"/>
    <w:rsid w:val="00085F0E"/>
    <w:rsid w:val="00100894"/>
    <w:rsid w:val="00105567"/>
    <w:rsid w:val="001151DA"/>
    <w:rsid w:val="00172076"/>
    <w:rsid w:val="00172316"/>
    <w:rsid w:val="001B428B"/>
    <w:rsid w:val="001E1B24"/>
    <w:rsid w:val="002177B2"/>
    <w:rsid w:val="00247638"/>
    <w:rsid w:val="002E2F3D"/>
    <w:rsid w:val="003A6793"/>
    <w:rsid w:val="003F11D4"/>
    <w:rsid w:val="0041013B"/>
    <w:rsid w:val="00465B75"/>
    <w:rsid w:val="00493C0A"/>
    <w:rsid w:val="004E61AD"/>
    <w:rsid w:val="00503943"/>
    <w:rsid w:val="005171DB"/>
    <w:rsid w:val="00537674"/>
    <w:rsid w:val="0054032D"/>
    <w:rsid w:val="00606FAB"/>
    <w:rsid w:val="006D5543"/>
    <w:rsid w:val="007227C5"/>
    <w:rsid w:val="00733BA0"/>
    <w:rsid w:val="0077500E"/>
    <w:rsid w:val="007B1269"/>
    <w:rsid w:val="007F29E4"/>
    <w:rsid w:val="00842C11"/>
    <w:rsid w:val="008528B3"/>
    <w:rsid w:val="00862C69"/>
    <w:rsid w:val="0094573A"/>
    <w:rsid w:val="0099432F"/>
    <w:rsid w:val="009B330B"/>
    <w:rsid w:val="009C0498"/>
    <w:rsid w:val="009D7343"/>
    <w:rsid w:val="00A24FBD"/>
    <w:rsid w:val="00A27169"/>
    <w:rsid w:val="00A4006C"/>
    <w:rsid w:val="00AB47B5"/>
    <w:rsid w:val="00AD7CBC"/>
    <w:rsid w:val="00B66A63"/>
    <w:rsid w:val="00BB559B"/>
    <w:rsid w:val="00C12D7B"/>
    <w:rsid w:val="00C81A2B"/>
    <w:rsid w:val="00C93643"/>
    <w:rsid w:val="00DA076B"/>
    <w:rsid w:val="00E35C92"/>
    <w:rsid w:val="00E81D31"/>
    <w:rsid w:val="00F60342"/>
    <w:rsid w:val="00FB1ED7"/>
    <w:rsid w:val="00FF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AB11A"/>
  <w15:chartTrackingRefBased/>
  <w15:docId w15:val="{67383BA1-EFF0-4FF4-928C-EA30DA818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Tabellenraster">
    <w:name w:val="Table Grid"/>
    <w:basedOn w:val="NormaleTabelle"/>
    <w:uiPriority w:val="59"/>
    <w:rsid w:val="00AB4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55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10556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5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25611751D1514A9FB4E6BF644498C1" ma:contentTypeVersion="12" ma:contentTypeDescription="Ein neues Dokument erstellen." ma:contentTypeScope="" ma:versionID="afcfb4b20d3297a329baf796d7364a86">
  <xsd:schema xmlns:xsd="http://www.w3.org/2001/XMLSchema" xmlns:xs="http://www.w3.org/2001/XMLSchema" xmlns:p="http://schemas.microsoft.com/office/2006/metadata/properties" xmlns:ns2="f34ad1fd-ba34-4b1f-b3d0-8e5f7c23ed5d" xmlns:ns3="c8f99107-f9bd-4f25-be51-b95b42a73f95" targetNamespace="http://schemas.microsoft.com/office/2006/metadata/properties" ma:root="true" ma:fieldsID="a156915555287795a16c735d9a74b10b" ns2:_="" ns3:_="">
    <xsd:import namespace="f34ad1fd-ba34-4b1f-b3d0-8e5f7c23ed5d"/>
    <xsd:import namespace="c8f99107-f9bd-4f25-be51-b95b42a73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ad1fd-ba34-4b1f-b3d0-8e5f7c23e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99107-f9bd-4f25-be51-b95b42a73f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01A419-565D-4529-8F06-1389144A21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4ad1fd-ba34-4b1f-b3d0-8e5f7c23ed5d"/>
    <ds:schemaRef ds:uri="c8f99107-f9bd-4f25-be51-b95b42a73f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A3B5AC-F866-460A-9507-F24B74F184D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5CAF0B-D74C-48FE-ABB9-D0D6C44906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8DABE16-3F77-4DCA-B467-F6C7A6F617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Fridtjof</cp:lastModifiedBy>
  <cp:revision>6</cp:revision>
  <cp:lastPrinted>2021-08-08T10:53:00Z</cp:lastPrinted>
  <dcterms:created xsi:type="dcterms:W3CDTF">2022-06-23T07:51:00Z</dcterms:created>
  <dcterms:modified xsi:type="dcterms:W3CDTF">2023-07-21T12:59:00Z</dcterms:modified>
</cp:coreProperties>
</file>